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DFB" w:rsidRDefault="009B1DFB" w:rsidP="009B1DFB">
      <w:pPr>
        <w:pStyle w:val="Default"/>
        <w:rPr>
          <w:rFonts w:ascii="Courier New" w:hAnsi="Courier New" w:cs="Courier New"/>
          <w:sz w:val="22"/>
          <w:szCs w:val="22"/>
        </w:rPr>
      </w:pPr>
      <w:r w:rsidRPr="00C76ADF">
        <w:rPr>
          <w:rFonts w:ascii="Courier New" w:hAnsi="Courier New" w:cs="Courier New"/>
          <w:sz w:val="22"/>
          <w:szCs w:val="22"/>
        </w:rPr>
        <w:t xml:space="preserve">Zhang, et al., </w:t>
      </w:r>
      <w:r>
        <w:rPr>
          <w:rFonts w:ascii="Courier New" w:hAnsi="Courier New" w:cs="Courier New"/>
          <w:sz w:val="22"/>
          <w:szCs w:val="22"/>
        </w:rPr>
        <w:t>Multipl</w:t>
      </w:r>
      <w:r w:rsidR="001719DD">
        <w:rPr>
          <w:rFonts w:ascii="Courier New" w:hAnsi="Courier New" w:cs="Courier New"/>
          <w:sz w:val="22"/>
          <w:szCs w:val="22"/>
        </w:rPr>
        <w:t>e distinct small RNAs originate</w:t>
      </w:r>
      <w:r>
        <w:rPr>
          <w:rFonts w:ascii="Courier New" w:hAnsi="Courier New" w:cs="Courier New"/>
          <w:sz w:val="22"/>
          <w:szCs w:val="22"/>
        </w:rPr>
        <w:t xml:space="preserve"> from the same </w:t>
      </w:r>
      <w:proofErr w:type="spellStart"/>
      <w:r>
        <w:rPr>
          <w:rFonts w:ascii="Courier New" w:hAnsi="Courier New" w:cs="Courier New"/>
          <w:sz w:val="22"/>
          <w:szCs w:val="22"/>
        </w:rPr>
        <w:t>microRNA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precursors</w:t>
      </w:r>
    </w:p>
    <w:p w:rsidR="009B1DFB" w:rsidRPr="004740BC" w:rsidRDefault="009B1DFB" w:rsidP="009B1DFB">
      <w:pPr>
        <w:pStyle w:val="Default"/>
        <w:rPr>
          <w:rFonts w:ascii="Courier New" w:hAnsi="Courier New" w:cs="Courier New"/>
          <w:sz w:val="22"/>
          <w:szCs w:val="22"/>
        </w:rPr>
      </w:pPr>
    </w:p>
    <w:p w:rsidR="009B1DFB" w:rsidRDefault="009B1DFB" w:rsidP="009B1DFB">
      <w:pPr>
        <w:pStyle w:val="Default"/>
        <w:rPr>
          <w:rFonts w:ascii="Courier New" w:hAnsi="Courier New" w:cs="Courier New"/>
          <w:sz w:val="22"/>
          <w:szCs w:val="22"/>
        </w:rPr>
      </w:pPr>
      <w:r w:rsidRPr="004740BC">
        <w:rPr>
          <w:rFonts w:ascii="Courier New" w:hAnsi="Courier New" w:cs="Courier New"/>
          <w:sz w:val="22"/>
          <w:szCs w:val="22"/>
        </w:rPr>
        <w:t xml:space="preserve">Supplemental File </w:t>
      </w:r>
      <w:r>
        <w:rPr>
          <w:rFonts w:ascii="Courier New" w:hAnsi="Courier New" w:cs="Courier New"/>
          <w:sz w:val="22"/>
          <w:szCs w:val="22"/>
        </w:rPr>
        <w:t>4</w:t>
      </w:r>
      <w:r w:rsidRPr="004740BC">
        <w:rPr>
          <w:rFonts w:ascii="Courier New" w:hAnsi="Courier New" w:cs="Courier New"/>
          <w:sz w:val="22"/>
          <w:szCs w:val="22"/>
        </w:rPr>
        <w:t xml:space="preserve"> - Sequencing reads mapped and aligned to </w:t>
      </w:r>
      <w:proofErr w:type="spellStart"/>
      <w:r w:rsidRPr="004740B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4740BC">
        <w:rPr>
          <w:rFonts w:ascii="Courier New" w:hAnsi="Courier New" w:cs="Courier New"/>
          <w:sz w:val="22"/>
          <w:szCs w:val="22"/>
        </w:rPr>
        <w:t xml:space="preserve"> precursors that can produce </w:t>
      </w:r>
    </w:p>
    <w:p w:rsidR="00256B8A" w:rsidRPr="009B1DFB" w:rsidRDefault="009B1DFB" w:rsidP="009B1DFB">
      <w:pPr>
        <w:pStyle w:val="Default"/>
        <w:rPr>
          <w:rFonts w:ascii="Courier New" w:hAnsi="Courier New" w:cs="Courier New"/>
          <w:i/>
          <w:sz w:val="22"/>
          <w:szCs w:val="22"/>
        </w:rPr>
      </w:pPr>
      <w:proofErr w:type="spellStart"/>
      <w:r w:rsidRPr="009B1DFB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9B1DFB">
        <w:rPr>
          <w:rFonts w:ascii="Courier New" w:hAnsi="Courier New" w:cs="Courier New"/>
          <w:sz w:val="22"/>
          <w:szCs w:val="22"/>
        </w:rPr>
        <w:t xml:space="preserve">-like RNAs in </w:t>
      </w:r>
      <w:proofErr w:type="spellStart"/>
      <w:r w:rsidRPr="009B1DFB">
        <w:rPr>
          <w:rFonts w:ascii="Courier New" w:hAnsi="Courier New" w:cs="Courier New"/>
          <w:i/>
          <w:sz w:val="22"/>
          <w:szCs w:val="22"/>
        </w:rPr>
        <w:t>Medicago</w:t>
      </w:r>
      <w:proofErr w:type="spellEnd"/>
      <w:r w:rsidRPr="009B1DFB">
        <w:rPr>
          <w:rFonts w:ascii="Courier New" w:hAnsi="Courier New" w:cs="Courier New"/>
          <w:i/>
          <w:sz w:val="22"/>
          <w:szCs w:val="22"/>
        </w:rPr>
        <w:t xml:space="preserve"> </w:t>
      </w:r>
      <w:proofErr w:type="spellStart"/>
      <w:r w:rsidRPr="009B1DFB">
        <w:rPr>
          <w:rFonts w:ascii="Courier New" w:hAnsi="Courier New" w:cs="Courier New"/>
          <w:i/>
          <w:sz w:val="22"/>
          <w:szCs w:val="22"/>
        </w:rPr>
        <w:t>truncatula</w:t>
      </w:r>
      <w:proofErr w:type="spellEnd"/>
      <w:r w:rsidRPr="009B1DFB">
        <w:rPr>
          <w:rFonts w:ascii="Courier New" w:hAnsi="Courier New" w:cs="Courier New"/>
          <w:i/>
          <w:sz w:val="22"/>
          <w:szCs w:val="22"/>
        </w:rPr>
        <w:t>.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&gt;mtr-MIR319_MI0001751_Medicago_truncatula_miR319_stem-loop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ATTATTAGAAATAGATGAAGAGAGCTTCCTTCAGTCCACTCATGGAAGGGTAAGGGGTTTGAATTACCTGCTGACTCATTGATTCAAACACAATAGACAATTATGGGGTTATGCTATTGTGAATGTGTGAATGATGCAGGAGGTGAATTTCTTCCTTTTCTTCTTTGCTTGGACTGAAGGGAGCTCCCTTTTTCTATTTATAAATTA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************************************************************************************************************************************************************************TTGGACTGAAGGGAGCTCCC*******************</w:t>
      </w:r>
      <w:r w:rsidRPr="000A2888">
        <w:rPr>
          <w:rFonts w:ascii="Courier New" w:hAnsi="Courier New" w:cs="Courier New"/>
          <w:sz w:val="12"/>
          <w:szCs w:val="16"/>
        </w:rPr>
        <w:tab/>
        <w:t>mtr-MIR319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(((.(((((((.((((.(((((((((((((((((..((.(((((((.((((((...((.((((((.(((..(((((.((.((..((((((((..((((....))))...))))))))..)).)).)))))..))).)))))).))..))))))))))))).))..))))))))))))))))).)))).))))))).))).... (-87.10)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AGAGCTTCCTTCAGTCCACTC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TGTGAATGATGCAGGAGGTGA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CTTTGCTTGGACTGAAGGGA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CTTTGCTTGGACTGAAGGGAG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TTTGCTTGGACTGAAGGGA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TTTGCTTGGACTGAAGGGAG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TTTGCTTGGACTGAAGGGAGC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5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TTGCTTGGACTGAAGGGAGC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TGCTTGGACTGAAGGGAGCTC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CTTGGACTGAAGGGAGCT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2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CTTGGACTGAAGGGAGCTC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8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CTTGGACTGAAGGGAGCTCC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5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CTTGGACTGAAGGGAGCTCCC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870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CTTGGACTGAAGGGAGCTCCCT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020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CTTGGACTGAAGGGAGCTCCCTT.................</w:t>
      </w:r>
      <w:r w:rsidRPr="000A2888">
        <w:rPr>
          <w:rFonts w:ascii="Courier New" w:hAnsi="Courier New" w:cs="Courier New"/>
          <w:sz w:val="12"/>
          <w:szCs w:val="16"/>
        </w:rPr>
        <w:tab/>
        <w:t>34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TGGACTGAAGGGAGCTC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7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TGGACTGAAGGGAGCTCC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30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TGGACTGAAGGGAGCTCCC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679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TGGACTGAAGGGAGCTCCCT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3865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TGGACTGAAGGGAGCTCCCTT.................</w:t>
      </w:r>
      <w:r w:rsidRPr="000A2888">
        <w:rPr>
          <w:rFonts w:ascii="Courier New" w:hAnsi="Courier New" w:cs="Courier New"/>
          <w:sz w:val="12"/>
          <w:szCs w:val="16"/>
        </w:rPr>
        <w:tab/>
        <w:t>20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TGGACTGAAGGGAGCTCCCTTT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TGGACTGAAGGGAGCTCC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TGGACTGAAGGGAGCTCCC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9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TGGACTGAAGGGAGCTCCCT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8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TGGACTGAAGGGAGCTCCCTT.................</w:t>
      </w:r>
      <w:r w:rsidRPr="000A2888">
        <w:rPr>
          <w:rFonts w:ascii="Courier New" w:hAnsi="Courier New" w:cs="Courier New"/>
          <w:sz w:val="12"/>
          <w:szCs w:val="16"/>
        </w:rPr>
        <w:tab/>
        <w:t>47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GGACTGAAGGGAGCTCCC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GGACTGAAGGGAGCTCCCT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GACTGAAGGGAGCTCCCT..................</w:t>
      </w:r>
      <w:r w:rsidRPr="000A2888">
        <w:rPr>
          <w:rFonts w:ascii="Courier New" w:hAnsi="Courier New" w:cs="Courier New"/>
          <w:sz w:val="12"/>
          <w:szCs w:val="16"/>
        </w:rPr>
        <w:tab/>
        <w:t>8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&gt;mtr-MIR169d_MI0005578_Medicago_truncatula_miR169d_stem-loop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AGATGAAGCCAAGGATGACTTGCCGGTATAATAGTAATTTGCCACAAATCTAGATAGCTATTAGCTATGTTTGGATGGGCGGTGAGATTAACAAAATTACAGCAGCATTGTGATTTTGTTGATGCTTTAAAGTGTAGTTTTTATCAAAATTACAGTGGTTCACTGTAATTATGAGAATCTCACCGTCAATCTAAATATGCATTTAGTTTCATTTCCGGCAGGTCATCCTTCGGCTATATT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*****AAGCCAAGGATGACTTGCCGG**********************************************************************************************************************************************************************************************************************</w:t>
      </w:r>
      <w:r w:rsidRPr="000A2888">
        <w:rPr>
          <w:rFonts w:ascii="Courier New" w:hAnsi="Courier New" w:cs="Courier New"/>
          <w:sz w:val="12"/>
          <w:szCs w:val="16"/>
        </w:rPr>
        <w:tab/>
        <w:t>mtr-MIR169d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  <w:r w:rsidRPr="000A2888">
        <w:rPr>
          <w:rFonts w:ascii="Courier New" w:hAnsi="Courier New" w:cs="Courier New"/>
          <w:sz w:val="12"/>
          <w:szCs w:val="16"/>
        </w:rPr>
        <w:cr/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((((.((((((((((((((((((((..(((((((.(((((.........))))).)))))))((.((((((((((.((((((((((((..((.((((((((.(.(((((((((((((.(((.(((.........)))..))).))))))))))))).)...)))))))).))..)))))))))))).))))))))))))..............)))))))))))))))).)))).)))) (-102.30)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lastRenderedPageBreak/>
        <w:t>....GAAGCCAAGGATGACTTGCCGG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AAGCCAAGGATGACTTGC...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AAGCCAAGGATGACTTGCC..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AAGCCAAGGATGACTTGCCG.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AAGCCAAGGATGACTTGCCGG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69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AGCCAAGGATGACTTGCCGG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TGGATGGGCGGTGAGATTAACA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GGCAGGTCATCCTTCGGC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GGCAGGTCATCCTTCGGCT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GGCAGGTCATCCTTCGGCTAT...</w:t>
      </w:r>
      <w:r w:rsidRPr="000A2888">
        <w:rPr>
          <w:rFonts w:ascii="Courier New" w:hAnsi="Courier New" w:cs="Courier New"/>
          <w:sz w:val="12"/>
          <w:szCs w:val="16"/>
        </w:rPr>
        <w:tab/>
        <w:t>3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GGCAGGTCATCCTTCGGCTATA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GCAGGTCATCCTTCGGCTATAT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&gt;mtr-MIR319b_MI0005596_Medicago_truncatula_miR319b_stem-loop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TAAGAGAGCTTTCTTTAGTCCACTCATGGGTGACAATAAGATTTCAATTAGCTGCTGACTCATTCATCCAAATGTTGAGTAAAATATATAGAAACATATACTCATCAAATGAGTGAATGATGCGGGAGACAAATTGAATCTTAAGTTTCCTATACTTGGACTGAAGGGAGCTCCCTTTTC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***********************************************************************************************************************************************************TTGGACTGAAGGGAGCTCCC*****</w:t>
      </w:r>
      <w:r w:rsidRPr="000A2888">
        <w:rPr>
          <w:rFonts w:ascii="Courier New" w:hAnsi="Courier New" w:cs="Courier New"/>
          <w:sz w:val="12"/>
          <w:szCs w:val="16"/>
        </w:rPr>
        <w:tab/>
        <w:t>mtr-MIR319b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(((.(((((..((((((((((...(((((.(((..(((((((.(((((.(((.(((..(((((((..((..((.((((((.................)))))).))..))..)))))))..))).)).).)))))))))))).))).)))))...))))))))))..))))).)))... (-68.03)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AGAGCTTTCTTTAGTCCACT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AGAGCTTTCTTTAGTCCACTC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AGTGAATGATGCGGGAGACAA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ATACTTGGACTGAAGGGAGCTCCC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ATACTTGGACTGAAGGGAGCTCCCT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5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CTTGGACTGAAGGGAGCT........</w:t>
      </w:r>
      <w:r w:rsidRPr="000A2888">
        <w:rPr>
          <w:rFonts w:ascii="Courier New" w:hAnsi="Courier New" w:cs="Courier New"/>
          <w:sz w:val="12"/>
          <w:szCs w:val="16"/>
        </w:rPr>
        <w:tab/>
        <w:t>12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CTTGGACTGAAGGGAGCTC.......</w:t>
      </w:r>
      <w:r w:rsidRPr="000A2888">
        <w:rPr>
          <w:rFonts w:ascii="Courier New" w:hAnsi="Courier New" w:cs="Courier New"/>
          <w:sz w:val="12"/>
          <w:szCs w:val="16"/>
        </w:rPr>
        <w:tab/>
        <w:t>8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CTTGGACTGAAGGGAGCTCC......</w:t>
      </w:r>
      <w:r w:rsidRPr="000A2888">
        <w:rPr>
          <w:rFonts w:ascii="Courier New" w:hAnsi="Courier New" w:cs="Courier New"/>
          <w:sz w:val="12"/>
          <w:szCs w:val="16"/>
        </w:rPr>
        <w:tab/>
        <w:t>55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CTTGGACTGAAGGGAGCTCCC.....</w:t>
      </w:r>
      <w:r w:rsidRPr="000A2888">
        <w:rPr>
          <w:rFonts w:ascii="Courier New" w:hAnsi="Courier New" w:cs="Courier New"/>
          <w:sz w:val="12"/>
          <w:szCs w:val="16"/>
        </w:rPr>
        <w:tab/>
        <w:t>870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CTTGGACTGAAGGGAGCTCCCT....</w:t>
      </w:r>
      <w:r w:rsidRPr="000A2888">
        <w:rPr>
          <w:rFonts w:ascii="Courier New" w:hAnsi="Courier New" w:cs="Courier New"/>
          <w:sz w:val="12"/>
          <w:szCs w:val="16"/>
        </w:rPr>
        <w:tab/>
        <w:t>1020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CTTGGACTGAAGGGAGCTCCCTT...</w:t>
      </w:r>
      <w:r w:rsidRPr="000A2888">
        <w:rPr>
          <w:rFonts w:ascii="Courier New" w:hAnsi="Courier New" w:cs="Courier New"/>
          <w:sz w:val="12"/>
          <w:szCs w:val="16"/>
        </w:rPr>
        <w:tab/>
        <w:t>34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TGGACTGAAGGGAGCTC.......</w:t>
      </w:r>
      <w:r w:rsidRPr="000A2888">
        <w:rPr>
          <w:rFonts w:ascii="Courier New" w:hAnsi="Courier New" w:cs="Courier New"/>
          <w:sz w:val="12"/>
          <w:szCs w:val="16"/>
        </w:rPr>
        <w:tab/>
        <w:t>17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TGGACTGAAGGGAGCTCC......</w:t>
      </w:r>
      <w:r w:rsidRPr="000A2888">
        <w:rPr>
          <w:rFonts w:ascii="Courier New" w:hAnsi="Courier New" w:cs="Courier New"/>
          <w:sz w:val="12"/>
          <w:szCs w:val="16"/>
        </w:rPr>
        <w:tab/>
        <w:t>230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TGGACTGAAGGGAGCTCCC.....</w:t>
      </w:r>
      <w:r w:rsidRPr="000A2888">
        <w:rPr>
          <w:rFonts w:ascii="Courier New" w:hAnsi="Courier New" w:cs="Courier New"/>
          <w:sz w:val="12"/>
          <w:szCs w:val="16"/>
        </w:rPr>
        <w:tab/>
        <w:t>2679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TGGACTGAAGGGAGCTCCCT....</w:t>
      </w:r>
      <w:r w:rsidRPr="000A2888">
        <w:rPr>
          <w:rFonts w:ascii="Courier New" w:hAnsi="Courier New" w:cs="Courier New"/>
          <w:sz w:val="12"/>
          <w:szCs w:val="16"/>
        </w:rPr>
        <w:tab/>
        <w:t>23865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TGGACTGAAGGGAGCTCCCTT...</w:t>
      </w:r>
      <w:r w:rsidRPr="000A2888">
        <w:rPr>
          <w:rFonts w:ascii="Courier New" w:hAnsi="Courier New" w:cs="Courier New"/>
          <w:sz w:val="12"/>
          <w:szCs w:val="16"/>
        </w:rPr>
        <w:tab/>
        <w:t>20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TGGACTGAAGGGAGCTCCCTTT</w:t>
      </w:r>
      <w:proofErr w:type="gramStart"/>
      <w:r w:rsidRPr="000A2888">
        <w:rPr>
          <w:rFonts w:ascii="Courier New" w:hAnsi="Courier New" w:cs="Courier New"/>
          <w:sz w:val="12"/>
          <w:szCs w:val="16"/>
        </w:rPr>
        <w:t>..</w:t>
      </w:r>
      <w:proofErr w:type="gramEnd"/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TGGACTGAAGGGAGCTCC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TGGACTGAAGGGAGCTCCC.....</w:t>
      </w:r>
      <w:r w:rsidRPr="000A2888">
        <w:rPr>
          <w:rFonts w:ascii="Courier New" w:hAnsi="Courier New" w:cs="Courier New"/>
          <w:sz w:val="12"/>
          <w:szCs w:val="16"/>
        </w:rPr>
        <w:tab/>
        <w:t>59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TGGACTGAAGGGAGCTCCCT....</w:t>
      </w:r>
      <w:r w:rsidRPr="000A2888">
        <w:rPr>
          <w:rFonts w:ascii="Courier New" w:hAnsi="Courier New" w:cs="Courier New"/>
          <w:sz w:val="12"/>
          <w:szCs w:val="16"/>
        </w:rPr>
        <w:tab/>
        <w:t>38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TGGACTGAAGGGAGCTCCCTT...</w:t>
      </w:r>
      <w:r w:rsidRPr="000A2888">
        <w:rPr>
          <w:rFonts w:ascii="Courier New" w:hAnsi="Courier New" w:cs="Courier New"/>
          <w:sz w:val="12"/>
          <w:szCs w:val="16"/>
        </w:rPr>
        <w:tab/>
        <w:t>47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GGACTGAAGGGAGCTCCC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GGACTGAAGGGAGCTCCCT....</w:t>
      </w:r>
      <w:r w:rsidRPr="000A2888">
        <w:rPr>
          <w:rFonts w:ascii="Courier New" w:hAnsi="Courier New" w:cs="Courier New"/>
          <w:sz w:val="12"/>
          <w:szCs w:val="16"/>
        </w:rPr>
        <w:tab/>
        <w:t>3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GACTGAAGGGAGCTCCCT....</w:t>
      </w:r>
      <w:r w:rsidRPr="000A2888">
        <w:rPr>
          <w:rFonts w:ascii="Courier New" w:hAnsi="Courier New" w:cs="Courier New"/>
          <w:sz w:val="12"/>
          <w:szCs w:val="16"/>
        </w:rPr>
        <w:tab/>
        <w:t>8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&gt;mtr-MIR169l_MI0005631_Medicago_truncatula_miR169l_stem-loop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AGATGAAGCCAAGGATGACTTGCCGGTATAATAGTAATTTGCCACAAATCTAGATAGCTATTAGCTATGTTTGGATGGGCGGTGAGATTAACAAAATTACAGCAGCATTGTGATTTTGTTGATGCTTTAAAGTGTAGTTTTTATCAAAATTACAGTGGTTCACTGTAATTATGAGAATCTCACCGTCAATCTAAATATGCATTTAGTTTCATTTCCGGCAGGTCATCCTTCGGCTATATT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*****AAGCCAAGGATGACTTGCCGG**********************************************************************************************************************************************************************************************************************</w:t>
      </w:r>
      <w:r w:rsidRPr="000A2888">
        <w:rPr>
          <w:rFonts w:ascii="Courier New" w:hAnsi="Courier New" w:cs="Courier New"/>
          <w:sz w:val="12"/>
          <w:szCs w:val="16"/>
        </w:rPr>
        <w:tab/>
        <w:t>mtr-MIR169l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  <w:r w:rsidRPr="000A2888">
        <w:rPr>
          <w:rFonts w:ascii="Courier New" w:hAnsi="Courier New" w:cs="Courier New"/>
          <w:sz w:val="12"/>
          <w:szCs w:val="16"/>
        </w:rPr>
        <w:cr/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((((.((((((((((((((((((((..(((((((.(((((.........))))).)))))))((.((((((((((.((((((((((((..((.((((((((.(.(((((((((((((.(((.(((.........)))..))).))))))))))))).)...)))))))).))..)))))))))))).))))))))))))..............)))))))))))))))).)))).)))) (-102.30)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GAAGCCAAGGATGACTTGCCGG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AAGCCAAGGATGACTTGC...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AAGCCAAGGATGACTTGCC..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AAGCCAAGGATGACTTGCCG.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AAGCCAAGGATGACTTGCCGG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69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AGCCAAGGATGACTTGCCGG.............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TGGATGGGCGGTGAGATTAACA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GGCAGGTCATCCTTCGGC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....................................................................GGCAGGTCATCCTTCGGCT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GGCAGGTCATCCTTCGGCTAT...</w:t>
      </w:r>
      <w:r w:rsidRPr="000A2888">
        <w:rPr>
          <w:rFonts w:ascii="Courier New" w:hAnsi="Courier New" w:cs="Courier New"/>
          <w:sz w:val="12"/>
          <w:szCs w:val="16"/>
        </w:rPr>
        <w:tab/>
        <w:t>3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GGCAGGTCATCCTTCGGCTATA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GCAGGTCATCCTTCGGCTATAT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&gt;mtr-MIR1510b_MI0010540_Medicago_truncatula_miR1510b_stem-loop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ACATCTAGTTAGTCATACCGATAGGCGAGAGAGATTTGCTACTGCAATTGTTGTTTTACCCGCTCCTCCCATCCCATGGATCCCTACCATGTGGACTCCATCATCATCAGATCCAATCTTGTGATAATAGAGTCACATGGTCGGTATCCCTGGAATGGAGGATCAGGTAAAACAACTTTTGCTTTAGAAATGATTCATTTCTCATCACCTTCATCAGGTTTATGATTTCTGTCTGT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**************************************************************************************************************************************ACATGGTCGGTATCCCTGGAA*********************************************************************************</w:t>
      </w:r>
      <w:r w:rsidRPr="000A2888">
        <w:rPr>
          <w:rFonts w:ascii="Courier New" w:hAnsi="Courier New" w:cs="Courier New"/>
          <w:sz w:val="12"/>
          <w:szCs w:val="16"/>
        </w:rPr>
        <w:tab/>
        <w:t>mtr-MIR1510b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(((..(((..(((((((((((((((.(((((((((...(((..((((..(((((((((((.(.((((((.((.(((.((((.((.((((((((.((((.((.(((((.((((...)))).))))).)).)))))))))))).)).)))).))).)))))))).).)))))))))))..))))..))).........))))))).)).)))..))).)))..)))))).)))..))) (-93.00)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TTGTTGTTTTACCCGCTCCTCC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TGTTTTACCCGCTCCTCC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TGTTTTACCCGCTCCTCCC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TGTTTTACCCGCTCCTCCCA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TGTTTTACCCGCTCCTCCCAT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06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TGTTTTACCCGCTCCTCCCATC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4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GTTTTACCCGCTCCTCCCAT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GTTTTACCCGCTCCTCCCATC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TTTTACCCGCTCCTCCCATC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TTTTACCCGCTCCTCCCATCC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TTTACCCGCTCCTCCCATC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TTACCCGCTCCTCCCATCCCA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TTACCCGCTCCTCCCATCCCAT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9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TACCCGCTCCTCCCATCCC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TACCCGCTCCTCCCATCCCA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TACCCGCTCCTCCCATCCCAT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TACCCGCTCCTCCCATCCCATG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7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ACCCGCTCCTCCCATCCCAT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CGCTCCTCCCATCCCATGGA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CGCTCCTCCCATCCCATGGAT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CGCTCCTCCCATCCCATGGATC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3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CGCTCCTCCCATCCCATGGATCC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TCCCATCCCATGGATCCCTAC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TCCCATCCCATGGATCCCTACC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TCCCATGGATCCCTACCATG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CCCATGGATCCCTACCATGTG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CCCATGGATCCCTACCATGTGG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4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CCATGGATCCCTACCATGTG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CCATGGATCCCTACCATGTGG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7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CCATGGATCCCTACCATGTGGA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ATGGATCCCTACCATGTGG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TGGATCCCTACCATGTGG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TGGATCCCTACCATGTGGA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TGGATCCCTACCATGTGGAC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TGGATCCCTACCATGTGGACT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TGGATCCCTACCATGTGGACTC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78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TGGATCCCTACCATGTGGACTCC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4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TGGATCCCTACCATGTGGACTCCAT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5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GGATCCCTACCATGTGGACTCC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GATCCCTACCATGTGGACT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GATCCCTACCATGTGGACTC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GATCCCTACCATGTGGACTCC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GATCCCTACCATGTGGACTCCA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8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GATCCCTACCATGTGGACTCCATCA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5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ATCCCTACCATGTGGACTCC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ATCCCTACCATGTGGACTCCAT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TCCCTACCATGTGGACTCC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TCCCTACCATGTGGACTCCA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TCCCTACCATGTGGACTCCAT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TCCCTACCATGTGGACTCCATC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09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TCCCTACCATGTGGACTCCATCA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0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CCCTACCATGTGGACTCCATCA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CCTACCATGTGGACTCCATC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AATAGAGTCACATGGTCGG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AATAGAGTCACATGGTCGGTA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ATAGAGTCACATGGTCGG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ATAGAGTCACATGGTCGGT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ATAGAGTCACATGGTCGGTAT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7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TAGAGTCACATGGTCGGTA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TAGAGTCACATGGTCGGTAT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9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TAGAGTCACATGGTCGGTATC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TAGAGTCACATGGTCGGTATCCC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TAGAGTCACATGGTCGGTATCCCT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AGAGTCACATGGTCGGTA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AGAGTCACATGGTCGGTAT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AGAGTCACATGGTCGGTATC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9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AGAGTCACATGGTCGGTATCC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AGAGTCACATGGTCGGTATCCC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0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AGAGTCACATGGTCGGTATCCCT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AGAGTCACATGGTCGGTATCCCTG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7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GAGTCACATGGTCGGTAT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GAGTCACATGGTCGGTATC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GAGTCACATGGTCGGTATCC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GAGTCACATGGTCGGTATCCC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7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GAGTCACATGGTCGGTATCCCT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AGTCACATGGTCGGTATC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AGTCACATGGTCGGTATCC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AGTCACATGGTCGGTATCCC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7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AGTCACATGGTCGGTATCCCT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AGTCACATGGTCGGTATCCCTG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GTCACATGGTCGGTATCCC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TCACATGGTCGGTATCCCT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TCACATGGTCGGTATCCCTGG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7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TCACATGGTCGGTATCCCTGGAA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TCACATGGTCGGTATCCCTGGAAT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CACATGGTCGGTATCCCTGG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CACATGGTCGGTATCCCTGGA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7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ACATGGTCGGTATCCCTGG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6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ACATGGTCGGTATCCCTGGA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46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ACATGGTCGGTATCCCTGGAA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724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ACATGGTCGGTATCCCTGGAAT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CATGGTCGGTATCCCTGGAA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CATGGTCGGTATCCCTGGAAT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TGGTCGGTATCCCTGGAA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TGGTCGGTATCCCTGGAAT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TGGTCGGTATCCCTGGAATG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TGGTCGGTATCCCTGGAATGGAGG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ATCCCTGGAATGGAGGATCAG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TCCCTGGAATGGAGGATCAGGT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CCTGGAATGGAGGATCAG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CCTGGAATGGAGGATCAGG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CCTGGAATGGAGGATCAGGT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CTGGAATGGAGGATCAGGTAA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TGGAATGGAGGATCAGGT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TGGAATGGAGGATCAGGTA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TGGAATGGAGGATCAGGTAA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6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TGGAATGGAGGATCAGGTAAA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10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TGGAATGGAGGATCAGGTAAAA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2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GGAATGGAGGATCAGGTAAA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GGAATGGAGGATCAGGTAAAA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GAATGGAGGATCAGGTAAAA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AATGGAGGATCAGGTAAA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AATGGAGGATCAGGTAAAA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ATGGAGGATCAGGTAAAACA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......ATGGAGGATCAGGTAAAACAA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GGATCAGGTAAAAC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GGATCAGGTAAAACA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GGATCAGGTAAAACAA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TGGAGGATCAGGTAAAACAAC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99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GAGGATCAGGTAAAACAACT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&gt;mtr-MIR2087_MI0010544_Medicago_truncatula_miR2087_stem-loop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GCTTGATGAAAACTGCTCTTGACACATATGATAGAGCTAAAAAACATATGTAAAAGACGAAAATGCCCATGTAGCAGTTTACTACCGAAGTAAAGAACCGGCTGCAGTTAACTGCTGAAGTGTGAAGTTTTTTTTTTTTTTTCTTTTTCGTCGGCAGTTAACTGCAGTCGGTTTCTTACTTCGGTAGTTAACCGTTGCAGGGGCATTTTCGTCATTTACATGTGTTTTTCAGCCCTATCATATGTGTCAACAGCAATTTTCTAGC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**************************************************************************************GAAGTAAAGAACCGGCTGCAG**************************************************************************************************************************************************************</w:t>
      </w:r>
      <w:r w:rsidRPr="000A2888">
        <w:rPr>
          <w:rFonts w:ascii="Courier New" w:hAnsi="Courier New" w:cs="Courier New"/>
          <w:sz w:val="12"/>
          <w:szCs w:val="16"/>
        </w:rPr>
        <w:tab/>
        <w:t>mtr-MIR2087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(((....(((((.((((.((((((((((((((((.(((.(((((((((((((((.(((((((((((((.((((((.(((.(((((((((((((..(((((((((((((((((((((((.....((((...............))))....)))))))))))))))))))))))..))))))))))))).))).)))))).))))))))))))).))))))))))))))).))).)))))))))))))))).)))).))))).))) (-159.16)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ATATGTAAAAGACGAAAAT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TATGTAAAAGACGAAAAT..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ATGTAAAAGACGAAAATGC.......................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CATGTAGCAGTTTACTACCGAA..........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TTACTACCGAAGTAAAGAACC...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TACCGAAGTAAAGAACCGGC.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CCGAAGTAAAGAACCGGCTGC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4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CCGAAGTAAAGAACCGGCTGCA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CGAAGTAAAGAACCGGCT..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CGAAGTAAAGAACCGGCTGC.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CGAAGTAAAGAACCGGCTGCA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GAAGTAAAGAACCGGCTGCA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GAAGTAAAGAACCGGCTGCAG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5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GAAGTAAAGAACCGGCTGCAGT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AAGTAAAGAACCGGCTGCA.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AAGTAAAGAACCGGCTGCAGT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AAGTAAAGAACCGGCTGCAGTTAA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GTAAAGAACCGGCTGCAG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GTAAAGAACCGGCTGCAGTTAAC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GTAAAGAACCGGCTGCAGTTAACT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TAAAGAACCGGCTGCAGTTAA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TAAAGAACCGGCTGCAGTTAAC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TAAAGAACCGGCTGCAGTTAACT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TAAAGAACCGGCTGCAGTTAACTG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TAAAGAACCGGCTGCAGTTAACTGC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5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AAAGAACCGGCTGCAGTTAA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AAAGAACCGGCTGCAGTTAAC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AAAGAACCGGCTGCAGTTAACT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AAAGAACCGGCTGCAGTTAACTG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AAAGAACCGGCTGCAGTTAACTGC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1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AAGAACCGGCTGCAGTTAA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AAGAACCGGCTGCAGTTAAC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AAGAACCGGCTGCAGTTAACT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AAGAACCGGCTGCAGTTAACTGC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AGAACCGGCTGCAGTTAA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AGAACCGGCTGCAGTTAAC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AGAACCGGCTGCAGTTAACT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AGAACCGGCTGCAGTTAACTG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7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AGAACCGGCTGCAGTTAACTGC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AGAACCGGCTGCAGTTAACTGCT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AGAACCGGCTGCAGTTAACTGCTG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GAACCGGCTGCAGTTAACT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GAACCGGCTGCAGTTAACTGC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AACCGGCTGCAGTTAACT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TTTTCGTCGGCAGTTAAC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ACTGCAGTCGGTTTCTTACT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ACTGCAGTCGGTTTCTTACTTC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CTGCAGTCGGTTTCTTACTTC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GCAGTCGGTTTCTTACTTC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GCAGTCGGTTTCTTACTTCG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GCAGTCGGTTTCTTACTTCGG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CAGTCGGTTTCTTACTTCGGT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CAGTCGGTTTCTTACTTCGGTA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&gt;mtr-MIR2088_MI0010545_Medicago_truncatula_miR2088_stem-loop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TCTCTGTATCTCGAAGTAGACGGCGGCTTAACCGATGTAGGCCTAGATTACATTGGACAAAACAGTCCAAACTTGAGATGGTTACTTCTTGGTCCAATGTAATCTAGGTCTACATCTGTTAAGTCTCTAAAGTATTCTGAAAGAGA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**************************************AGGCCTAGATTACATTGGAC****************************************************************************************</w:t>
      </w:r>
      <w:r w:rsidRPr="000A2888">
        <w:rPr>
          <w:rFonts w:ascii="Courier New" w:hAnsi="Courier New" w:cs="Courier New"/>
          <w:sz w:val="12"/>
          <w:szCs w:val="16"/>
        </w:rPr>
        <w:tab/>
        <w:t>mtr-MIR2088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(((((...((..(((......((.((((((((.(((((((((((((((((((((((((.....(((...((((......))))))).....))))))))))))))))))))))))).)))))))).))......))).)).))))) (-64.20)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CTCTGTATCTCGAAGTAGACGGCG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AGTAGACGGCGGCTTAACCGATGT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AGACGGCGGCTTAACCGATGT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TAGGCCTAGATTACATTGGAC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AGGCCTAGATTACATTGG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AGGCCTAGATTACATTGGA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AGGCCTAGATTACATTGGAC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AGGCCTAGATTACATTGGACA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8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CCAATGTAATCTAGGTC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CCAATGTAATCTAGGTCTA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CCAATGTAATCTAGGTCTAC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69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CCAATGTAATCTAGGTCTACA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CCAATGTAATCTAGGTCTACAT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CCAATGTAATCTAGGTCTA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CCAATGTAATCTAGGTCTACA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CAATGTAATCTAGGTCTACA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TGTAATCTAGGTCTACATC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TGTAATCTAGGTCTACATCTG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8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&gt;mtr-MIR2089_MI0010546_Medicago_truncatula_miR2089_stem-loop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GCAGGCAACCAAGCATTCAAGATCTAGAGCAAGATTTATTTTACCTATTCCACCAATTCCATTGATCCTGGTTTCAAGATCTGAAAGTGAATCTGGGATGTATAGGATTGGTGTAATAGGTAAAACAACACTTGCACTAGAAGCAAAATATATATTTGTTTGC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****************************************TTACCTATTCCACCAATTCCAT*****************************************************************************************************</w:t>
      </w:r>
      <w:r w:rsidRPr="000A2888">
        <w:rPr>
          <w:rFonts w:ascii="Courier New" w:hAnsi="Courier New" w:cs="Courier New"/>
          <w:sz w:val="12"/>
          <w:szCs w:val="16"/>
        </w:rPr>
        <w:tab/>
        <w:t>mtr-MIR2089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((((((((..............(((((.(((((..((.(((((((((((.(((((((((.((..((((..(.((((...........)))).)..))))..)).))))))))).))))))))))).))..))))).)))))..............)))))))) (-54.99)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TTACCTATTCCACCAATT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TTACCTATTCCACCAATTC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TTACCTATTCCACCAATTCC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5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TTACCTATTCCACCAATTCCA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6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TTACCTATTCCACCAATTCCAT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54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TTACCTATTCCACCAATTCCATT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lastRenderedPageBreak/>
        <w:t>.........................................TACCTATTCCACCAATTCCAT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TGATCCTGGTTTCAAGATCT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AGGATTGGTGTAATAGGTAAA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AGGATTGGTGTAATAGGTAAAA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TTGGTGTAATAGGTAAAA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&gt;mtr-MIR159a_MI0010696_Medicago_truncatula_miR159a_stem-loop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GGGGTGGAGCTTCCTTTAGTCCAAATATGGATCTTGCTATGTTGATAGAGCTGCTTAGCTATGGGTCCCTCAACTCTACCCATCTTGTTCTTTGTGGTAGTTTTGTGGCTTCCATATCTAGGGAGCCTTATCACCTTTAGTTTAATCTTTCTTTGGATTGAAGGGAGCTCTACATCTTGCTCT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*******************************************************************************************************************************************************TTTGGATTGAAGGGAGCTCTA***********</w:t>
      </w:r>
      <w:r w:rsidRPr="000A2888">
        <w:rPr>
          <w:rFonts w:ascii="Courier New" w:hAnsi="Courier New" w:cs="Courier New"/>
          <w:sz w:val="12"/>
          <w:szCs w:val="16"/>
        </w:rPr>
        <w:tab/>
        <w:t>mtr-MIR159a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(..((((((((((((((((((((((...((((...((((.(.((((((.(((.(((((.((((((..((.(((..(((((((..........)).)))))..))).))..)))))).))))).))).)))))).)..))))...))))...))))))))))))))))))))))..)....... (-80.40)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GAGCTTCCTTTAGTCCAAA..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GAGCTTCCTTTAGTCCAAATA.....................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TGGATCTTGCTATGTTGATAG...................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AGCTGCTTAGCTATGGGTC..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AGCTGCTTAGCTATGGGTCCC.........................................................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6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CTTCCATATCTAGGGAGC.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CTTCCATATCTAGGGAGCC.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CTTCCATATCTAGGGAGCCT.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CTTCCATATCTAGGGAGCCTT.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46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CTTCCATATCTAGGGAGCCTTA.....................................................</w:t>
      </w:r>
      <w:r w:rsidRPr="000A2888">
        <w:rPr>
          <w:rFonts w:ascii="Courier New" w:hAnsi="Courier New" w:cs="Courier New"/>
          <w:sz w:val="12"/>
          <w:szCs w:val="16"/>
        </w:rPr>
        <w:tab/>
        <w:t>2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TCTTTGGATTGAAGGGAGC.....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TTTGGATTGAAGGGAGC...............</w:t>
      </w:r>
      <w:r w:rsidRPr="000A2888">
        <w:rPr>
          <w:rFonts w:ascii="Courier New" w:hAnsi="Courier New" w:cs="Courier New"/>
          <w:sz w:val="12"/>
          <w:szCs w:val="16"/>
        </w:rPr>
        <w:tab/>
        <w:t>4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TTTGGATTGAAGGGAGCT.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TTTGGATTGAAGGGAGCTC.......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TTTGGATTGAAGGGAGCTCT............</w:t>
      </w:r>
      <w:r w:rsidRPr="000A2888">
        <w:rPr>
          <w:rFonts w:ascii="Courier New" w:hAnsi="Courier New" w:cs="Courier New"/>
          <w:sz w:val="12"/>
          <w:szCs w:val="16"/>
        </w:rPr>
        <w:tab/>
        <w:t>10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TTTGGATTGAAGGGAGCTCTA...........</w:t>
      </w:r>
      <w:r w:rsidRPr="000A2888">
        <w:rPr>
          <w:rFonts w:ascii="Courier New" w:hAnsi="Courier New" w:cs="Courier New"/>
          <w:sz w:val="12"/>
          <w:szCs w:val="16"/>
        </w:rPr>
        <w:tab/>
        <w:t>11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GGATTGAAGGGAGCT..............</w:t>
      </w:r>
      <w:r w:rsidRPr="000A2888">
        <w:rPr>
          <w:rFonts w:ascii="Courier New" w:hAnsi="Courier New" w:cs="Courier New"/>
          <w:sz w:val="12"/>
          <w:szCs w:val="16"/>
        </w:rPr>
        <w:tab/>
        <w:t>19586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GGATTGAAGGGAGCTC.............</w:t>
      </w:r>
      <w:r w:rsidRPr="000A2888">
        <w:rPr>
          <w:rFonts w:ascii="Courier New" w:hAnsi="Courier New" w:cs="Courier New"/>
          <w:sz w:val="12"/>
          <w:szCs w:val="16"/>
        </w:rPr>
        <w:tab/>
        <w:t>8144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GGATTGAAGGGAGCTCT............</w:t>
      </w:r>
      <w:r w:rsidRPr="000A2888">
        <w:rPr>
          <w:rFonts w:ascii="Courier New" w:hAnsi="Courier New" w:cs="Courier New"/>
          <w:sz w:val="12"/>
          <w:szCs w:val="16"/>
        </w:rPr>
        <w:tab/>
        <w:t>2943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GGATTGAAGGGAGCTCTA...........</w:t>
      </w:r>
      <w:r w:rsidRPr="000A2888">
        <w:rPr>
          <w:rFonts w:ascii="Courier New" w:hAnsi="Courier New" w:cs="Courier New"/>
          <w:sz w:val="12"/>
          <w:szCs w:val="16"/>
        </w:rPr>
        <w:tab/>
        <w:t>3724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GGATTGAAGGGAGCTCTAC..........</w:t>
      </w:r>
      <w:r w:rsidRPr="000A2888">
        <w:rPr>
          <w:rFonts w:ascii="Courier New" w:hAnsi="Courier New" w:cs="Courier New"/>
          <w:sz w:val="12"/>
          <w:szCs w:val="16"/>
        </w:rPr>
        <w:tab/>
        <w:t>167</w:t>
      </w:r>
      <w:r w:rsidRPr="000A2888">
        <w:rPr>
          <w:rFonts w:ascii="Courier New" w:hAnsi="Courier New" w:cs="Courier New"/>
          <w:sz w:val="12"/>
          <w:szCs w:val="16"/>
        </w:rPr>
        <w:tab/>
        <w:t>22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GGATTGAAGGGAGCTCTACA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23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TGGATTGAAGGGAGCTCTACAT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GGATTGAAGGGAGCTC.............</w:t>
      </w:r>
      <w:r w:rsidRPr="000A2888">
        <w:rPr>
          <w:rFonts w:ascii="Courier New" w:hAnsi="Courier New" w:cs="Courier New"/>
          <w:sz w:val="12"/>
          <w:szCs w:val="16"/>
        </w:rPr>
        <w:tab/>
        <w:t>11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GGATTGAAGGGAGCTCT............</w:t>
      </w:r>
      <w:r w:rsidRPr="000A2888">
        <w:rPr>
          <w:rFonts w:ascii="Courier New" w:hAnsi="Courier New" w:cs="Courier New"/>
          <w:sz w:val="12"/>
          <w:szCs w:val="16"/>
        </w:rPr>
        <w:tab/>
        <w:t>4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GGATTGAAGGGAGCTCTA...........</w:t>
      </w:r>
      <w:r w:rsidRPr="000A2888">
        <w:rPr>
          <w:rFonts w:ascii="Courier New" w:hAnsi="Courier New" w:cs="Courier New"/>
          <w:sz w:val="12"/>
          <w:szCs w:val="16"/>
        </w:rPr>
        <w:tab/>
        <w:t>669</w:t>
      </w:r>
      <w:r w:rsidRPr="000A2888">
        <w:rPr>
          <w:rFonts w:ascii="Courier New" w:hAnsi="Courier New" w:cs="Courier New"/>
          <w:sz w:val="12"/>
          <w:szCs w:val="16"/>
        </w:rPr>
        <w:tab/>
        <w:t>20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TGGATTGAAGGGAGCTCTAC.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GGATTGAAGGGAGCTCT............</w:t>
      </w:r>
      <w:r w:rsidRPr="000A2888">
        <w:rPr>
          <w:rFonts w:ascii="Courier New" w:hAnsi="Courier New" w:cs="Courier New"/>
          <w:sz w:val="12"/>
          <w:szCs w:val="16"/>
        </w:rPr>
        <w:tab/>
        <w:t>5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GGATTGAAGGGAGCTCTA...........</w:t>
      </w:r>
      <w:r w:rsidRPr="000A2888">
        <w:rPr>
          <w:rFonts w:ascii="Courier New" w:hAnsi="Courier New" w:cs="Courier New"/>
          <w:sz w:val="12"/>
          <w:szCs w:val="16"/>
        </w:rPr>
        <w:tab/>
        <w:t>125</w:t>
      </w:r>
      <w:r w:rsidRPr="000A2888">
        <w:rPr>
          <w:rFonts w:ascii="Courier New" w:hAnsi="Courier New" w:cs="Courier New"/>
          <w:sz w:val="12"/>
          <w:szCs w:val="16"/>
        </w:rPr>
        <w:tab/>
        <w:t>19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GGATTGAAGGGAGCTCTACA.........</w:t>
      </w:r>
      <w:r w:rsidRPr="000A2888">
        <w:rPr>
          <w:rFonts w:ascii="Courier New" w:hAnsi="Courier New" w:cs="Courier New"/>
          <w:sz w:val="12"/>
          <w:szCs w:val="16"/>
        </w:rPr>
        <w:tab/>
        <w:t>1</w:t>
      </w:r>
      <w:r w:rsidRPr="000A2888">
        <w:rPr>
          <w:rFonts w:ascii="Courier New" w:hAnsi="Courier New" w:cs="Courier New"/>
          <w:sz w:val="12"/>
          <w:szCs w:val="16"/>
        </w:rPr>
        <w:tab/>
        <w:t>21</w:t>
      </w:r>
    </w:p>
    <w:p w:rsidR="000A2888" w:rsidRPr="000A2888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GGATTGAAGGGAGCTCTACATCT......</w:t>
      </w:r>
      <w:r w:rsidRPr="000A2888">
        <w:rPr>
          <w:rFonts w:ascii="Courier New" w:hAnsi="Courier New" w:cs="Courier New"/>
          <w:sz w:val="12"/>
          <w:szCs w:val="16"/>
        </w:rPr>
        <w:tab/>
        <w:t>3</w:t>
      </w:r>
      <w:r w:rsidRPr="000A2888">
        <w:rPr>
          <w:rFonts w:ascii="Courier New" w:hAnsi="Courier New" w:cs="Courier New"/>
          <w:sz w:val="12"/>
          <w:szCs w:val="16"/>
        </w:rPr>
        <w:tab/>
        <w:t>24</w:t>
      </w:r>
    </w:p>
    <w:p w:rsidR="00B90325" w:rsidRPr="005455D7" w:rsidRDefault="000A2888" w:rsidP="000A2888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0A2888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GGATTGAAGGGAGCTCTA...........</w:t>
      </w:r>
      <w:r w:rsidRPr="000A2888">
        <w:rPr>
          <w:rFonts w:ascii="Courier New" w:hAnsi="Courier New" w:cs="Courier New"/>
          <w:sz w:val="12"/>
          <w:szCs w:val="16"/>
        </w:rPr>
        <w:tab/>
        <w:t>51</w:t>
      </w:r>
      <w:r w:rsidRPr="000A2888">
        <w:rPr>
          <w:rFonts w:ascii="Courier New" w:hAnsi="Courier New" w:cs="Courier New"/>
          <w:sz w:val="12"/>
          <w:szCs w:val="16"/>
        </w:rPr>
        <w:tab/>
        <w:t>18</w:t>
      </w:r>
    </w:p>
    <w:sectPr w:rsidR="00B90325" w:rsidRPr="005455D7" w:rsidSect="005455D7">
      <w:pgSz w:w="15840" w:h="12240" w:orient="landscape"/>
      <w:pgMar w:top="720" w:right="245" w:bottom="288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NBE S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55D7"/>
    <w:rsid w:val="000A2888"/>
    <w:rsid w:val="001719DD"/>
    <w:rsid w:val="00256B8A"/>
    <w:rsid w:val="00493DC3"/>
    <w:rsid w:val="005455D7"/>
    <w:rsid w:val="007236F7"/>
    <w:rsid w:val="007B60B4"/>
    <w:rsid w:val="008A262C"/>
    <w:rsid w:val="009A09ED"/>
    <w:rsid w:val="009B1DFB"/>
    <w:rsid w:val="00A40524"/>
    <w:rsid w:val="00B470CD"/>
    <w:rsid w:val="00B853DB"/>
    <w:rsid w:val="00B90325"/>
    <w:rsid w:val="00D0795B"/>
    <w:rsid w:val="00DE4983"/>
    <w:rsid w:val="00E1776B"/>
    <w:rsid w:val="00F15B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795B"/>
    <w:pPr>
      <w:widowControl w:val="0"/>
      <w:autoSpaceDE w:val="0"/>
      <w:autoSpaceDN w:val="0"/>
      <w:adjustRightInd w:val="0"/>
      <w:spacing w:after="0" w:line="240" w:lineRule="auto"/>
    </w:pPr>
    <w:rPr>
      <w:rFonts w:ascii="HENBE S+ Times" w:eastAsia="Times New Roman" w:hAnsi="HENBE S+ Times" w:cs="HENBE S+ Times"/>
      <w:color w:val="000000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1512</Words>
  <Characters>65622</Characters>
  <Application>Microsoft Office Word</Application>
  <DocSecurity>0</DocSecurity>
  <Lines>546</Lines>
  <Paragraphs>153</Paragraphs>
  <ScaleCrop>false</ScaleCrop>
  <Company>Toshiba</Company>
  <LinksUpToDate>false</LinksUpToDate>
  <CharactersWithSpaces>76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9</cp:revision>
  <dcterms:created xsi:type="dcterms:W3CDTF">2009-11-17T04:20:00Z</dcterms:created>
  <dcterms:modified xsi:type="dcterms:W3CDTF">2010-07-22T03:07:00Z</dcterms:modified>
</cp:coreProperties>
</file>